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294"/>
        <w:gridCol w:w="990"/>
        <w:gridCol w:w="1011"/>
        <w:gridCol w:w="928"/>
        <w:gridCol w:w="1294"/>
        <w:gridCol w:w="1080"/>
        <w:gridCol w:w="1080"/>
        <w:gridCol w:w="1080"/>
        <w:gridCol w:w="1294"/>
        <w:gridCol w:w="1227"/>
        <w:gridCol w:w="1080"/>
        <w:gridCol w:w="1080"/>
      </w:tblGrid>
      <w:tr w14:paraId="36B9C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3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CE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4AA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77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D7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9F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BC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1D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4C1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4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25CC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4223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1458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4534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1356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4681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AFB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</w:tr>
      <w:tr w14:paraId="2F77F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0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bitat Qual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E4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st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2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Leve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C5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evel</w:t>
            </w:r>
          </w:p>
        </w:tc>
        <w:tc>
          <w:tcPr>
            <w:tcW w:w="9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1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st Level</w:t>
            </w:r>
          </w:p>
        </w:tc>
        <w:tc>
          <w:tcPr>
            <w:tcW w:w="12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C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stLeve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2C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Leve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B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eve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F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st Level</w:t>
            </w:r>
          </w:p>
        </w:tc>
        <w:tc>
          <w:tcPr>
            <w:tcW w:w="12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F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stLevel</w:t>
            </w:r>
          </w:p>
        </w:tc>
        <w:tc>
          <w:tcPr>
            <w:tcW w:w="12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0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Leve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2F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Level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9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st Level</w:t>
            </w:r>
          </w:p>
        </w:tc>
      </w:tr>
      <w:tr w14:paraId="5BA19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4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5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E0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-0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-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5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F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95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-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A3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-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F7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F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-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F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-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F1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-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0.25</w:t>
            </w:r>
          </w:p>
        </w:tc>
      </w:tr>
      <w:tr w14:paraId="01351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32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B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3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9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F0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C6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B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B3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8E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E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6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2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D0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</w:tr>
      <w:tr w14:paraId="44DBA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9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36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0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E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D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17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95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0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13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7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D6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</w:t>
            </w:r>
          </w:p>
        </w:tc>
      </w:tr>
      <w:tr w14:paraId="1DDD3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BB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D3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EF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19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A6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4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E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C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9D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</w:tr>
      <w:tr w14:paraId="1DB55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94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6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F9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7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E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0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85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E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42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08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83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3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9E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</w:tr>
      <w:tr w14:paraId="6F7F5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04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41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0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C0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0D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F6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D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77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1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1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EE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CA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46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</w:tr>
      <w:tr w14:paraId="57312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70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4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5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F3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F0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6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05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6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B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5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F3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</w:t>
            </w:r>
          </w:p>
        </w:tc>
      </w:tr>
      <w:tr w14:paraId="63493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84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ED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A6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C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D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C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1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8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7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6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9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</w:t>
            </w:r>
          </w:p>
        </w:tc>
      </w:tr>
      <w:tr w14:paraId="13828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E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8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2B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28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F2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D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60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91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62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5C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7B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E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</w:t>
            </w:r>
          </w:p>
        </w:tc>
      </w:tr>
      <w:tr w14:paraId="276F0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5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87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17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26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A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6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E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F4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A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1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</w:tr>
      <w:tr w14:paraId="13C1E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5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99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1C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0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3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2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78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6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C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4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E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7A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D2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</w:tr>
      <w:tr w14:paraId="6FFDE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9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5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3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6A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91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1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0F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3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4E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7D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5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4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</w:tr>
      <w:tr w14:paraId="14210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C8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4D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2F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7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2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0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DD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2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E4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52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9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452E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85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B4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8F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8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2D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4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3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E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1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AA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8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F0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B9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</w:t>
            </w:r>
          </w:p>
        </w:tc>
      </w:tr>
      <w:tr w14:paraId="19F0B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7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9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3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F1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E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0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9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3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8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</w:tr>
      <w:tr w14:paraId="2A170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E7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5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26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C7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D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C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7B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3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43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F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A4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B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</w:tr>
      <w:tr w14:paraId="5CBA2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A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E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56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14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F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4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D6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DC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A4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A1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BF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E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3</w:t>
            </w:r>
          </w:p>
        </w:tc>
      </w:tr>
      <w:tr w14:paraId="1573C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B5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FB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6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A2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1E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0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95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6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E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3A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91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4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1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</w:p>
        </w:tc>
      </w:tr>
      <w:tr w14:paraId="488B3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1B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23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59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7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73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86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63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E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0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A7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7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</w:t>
            </w:r>
          </w:p>
        </w:tc>
      </w:tr>
      <w:tr w14:paraId="5C2DB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9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9E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72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6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F5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7D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6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5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5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B4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8</w:t>
            </w:r>
          </w:p>
        </w:tc>
      </w:tr>
      <w:tr w14:paraId="65E23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3C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1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36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3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3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2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C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93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A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82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6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F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</w:tr>
      <w:tr w14:paraId="5F527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96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1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F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A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6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B1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A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E5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26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D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A6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3</w:t>
            </w:r>
          </w:p>
        </w:tc>
      </w:tr>
      <w:tr w14:paraId="0014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D7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C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24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D5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CA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E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62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65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9F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B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42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10E82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09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B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F6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7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A9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E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6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1E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B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E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19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6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21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0081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D8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5B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C7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3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1A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A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2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4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5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B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34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</w:tr>
      <w:tr w14:paraId="75F44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D9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31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B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B6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96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D7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7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F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8F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2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60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</w:tr>
      <w:tr w14:paraId="0E391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2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C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9B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2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35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8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CA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A0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0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6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</w:tr>
      <w:tr w14:paraId="3CDE7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B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08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A2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C5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6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4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50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F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7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1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45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5878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3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B4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1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E6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0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0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8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9D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E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8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85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656A5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11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8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09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F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6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7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03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8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72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4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7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1</w:t>
            </w:r>
          </w:p>
        </w:tc>
      </w:tr>
      <w:tr w14:paraId="1D810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CE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91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F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9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4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BD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F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B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D4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35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D0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6D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 w14:paraId="57E0B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5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C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4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67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E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D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0D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A2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8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9F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9C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6</w:t>
            </w:r>
          </w:p>
        </w:tc>
      </w:tr>
      <w:tr w14:paraId="5C3CD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B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E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35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B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B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6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2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6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EF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0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</w:tr>
      <w:tr w14:paraId="33C50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119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5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52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094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6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C66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87D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42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347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C79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1B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79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729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4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F0F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  <w:tr w14:paraId="66106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4E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3A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45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98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FE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2BE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73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F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4A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6B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99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63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0E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DFC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44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10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50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B5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70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91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FC3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6A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23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38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3F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57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65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1B4C42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0OGNlNDY5NTAyNTUwYjNmYzQ0NzNhNWE4YjViN2UifQ=="/>
  </w:docVars>
  <w:rsids>
    <w:rsidRoot w:val="307C6C11"/>
    <w:rsid w:val="307C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黑体" w:hAnsi="宋体" w:eastAsia="黑体" w:cs="黑体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10:00Z</dcterms:created>
  <dc:creator>YaTnTg</dc:creator>
  <cp:lastModifiedBy>YaTnTg</cp:lastModifiedBy>
  <dcterms:modified xsi:type="dcterms:W3CDTF">2024-09-13T09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29CD1E2F862476C81029E35BA9890AE_11</vt:lpwstr>
  </property>
</Properties>
</file>